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3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99"/>
        <w:gridCol w:w="1206"/>
        <w:gridCol w:w="1215"/>
        <w:gridCol w:w="967"/>
        <w:gridCol w:w="1080"/>
        <w:gridCol w:w="900"/>
        <w:gridCol w:w="1620"/>
        <w:gridCol w:w="1193"/>
        <w:gridCol w:w="1260"/>
      </w:tblGrid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 term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 i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tomical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N of mouse model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N of mouse genes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of human ge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uman Genes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of concordan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cordant genes with humans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, C11orf30, CCR6, IL23R, IRGM, ITLN1, JAK2, MST1, NKX2-3, NOD2, ORMDL3, PSMG1, PTGER4, PTPN2, RNF186, STAT3, TNFRSF6B, TNFSF15, ZNF36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siz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orf51, FTO, GNPDA2, MAF, MTCH2, NEGR1, SH2B1, TMEM18, TRH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1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BP1, HNF1B, KLK3, LMTK2, MSMB, SLC22A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B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B1, CDH13, CYP17A1, PLEKHA7, SH2B3, ULK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bilia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, GPLD1, JMJD1C, REEP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or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5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, TNIP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ic dermatiti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at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orf3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siz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, CDK6, C6orf106, DLEU7, EFEMP1, GDF5, GNA12, GPR126, HHIP, HIST1H1D, HMGA2, JAZF1, LCORL, PLAG1, PTCH1, SOCS2, SPAG17, BFZB, UQCC, ZBTB38, LOC387103, ZNF67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3, UGT1A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e rat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heart rat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2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450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vity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 life spa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6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span/agin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normal Iron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77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3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D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nail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P, EXOC2, GRM5, HERC2, IRF4, KITLG, SLC24A4, SLC45A2, TPCN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3, ANKRD30A, CELSR2,  DNAH11, DOCK7, GALNT2, MAFB, MLXIPL, NCAN,  PLEK,  TMEM57, TRIB1, TTC39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/urina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OOM3, UMO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unction measur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forced expiratory flow rat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2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ronchial Provoc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33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pirato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, HNF1A, LEF1, LEP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IgE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9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, TAOK1, WDR66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2, IKZF2, IL1RL1, SH2B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giform encephalopath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5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83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/biliary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27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29 - MP:00032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oductiv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SK1, LIN28B, MCM8, UIMC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E1, NKX2-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, HLA-DRB1, PTPN22, TRAF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, ATP1B1, LITAF, NDRG4, NOS1AP,  RNF20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 (cutaneous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20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U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, PHRF1, PXK, TNFAIP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, C10orf59, C12orf30, C6orf173, CD69, CLEC16A, CLEC16A ,CTSH, ERBB3, GLIS3, IFIH1, IL27,  ORMDL3, PRKCQ, PTPN2, SH2B3, UBASH3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i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04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AL1, FTO, G6PC2,  HHEX, IGF2BP2, JAZF1,  KCNQ1, MTNR1B, SLC30A8,  THAD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3, MRAS, PHACTR1, PSRC1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 ischemi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08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J2, NR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orf97, FGFR2, LSP1, MAP3K1, TNRC9, TOX3, ORMDL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age-related macular degenerat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cone cell degeneratio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44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 concentrat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tumor necrosis factor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5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sR concentrat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6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9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8 concentration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18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63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cin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71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TM1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stasis/metaboli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, SLC17A3, SLC2A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, EIF3H, RHPN2, SMAD7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igenesi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D1B, IRF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leton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, ZBTB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3:00Z</dcterms:created>
  <dc:creator>Georgios Kitsios</dc:creator>
  <dc:description/>
  <cp:keywords/>
  <dc:language>en-US</dc:language>
  <cp:lastModifiedBy>Georgios Kitsios</cp:lastModifiedBy>
  <dcterms:modified xsi:type="dcterms:W3CDTF">2010-10-14T20:03:00Z</dcterms:modified>
  <cp:revision>2</cp:revision>
  <dc:subject/>
  <dc:title>Table S7</dc:title>
</cp:coreProperties>
</file>